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62D06" w14:textId="77777777" w:rsidR="00CD2A26" w:rsidRPr="00CD2A26" w:rsidRDefault="00CD2A26" w:rsidP="00CD2A26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CD2A26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5A7684DD" w14:textId="06CE4F69" w:rsidR="000B4ECC" w:rsidRDefault="000B4ECC" w:rsidP="000B4ECC">
      <w:pPr>
        <w:rPr>
          <w:rFonts w:ascii="Times New Roman" w:hAnsi="Times New Roman" w:cs="Times New Roman"/>
          <w:b/>
          <w:bCs/>
          <w:sz w:val="22"/>
        </w:rPr>
      </w:pPr>
      <w:r w:rsidRPr="000B4EC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3062F7">
        <w:rPr>
          <w:rFonts w:ascii="Times New Roman" w:hAnsi="Times New Roman" w:cs="Times New Roman"/>
          <w:b/>
          <w:bCs/>
          <w:sz w:val="22"/>
        </w:rPr>
        <w:t>Table 1. Detailed scanner and scan parameters.</w:t>
      </w:r>
    </w:p>
    <w:tbl>
      <w:tblPr>
        <w:tblpPr w:leftFromText="180" w:rightFromText="180" w:vertAnchor="page" w:horzAnchor="margin" w:tblpY="2721"/>
        <w:tblW w:w="8646" w:type="dxa"/>
        <w:tblLook w:val="04A0" w:firstRow="1" w:lastRow="0" w:firstColumn="1" w:lastColumn="0" w:noHBand="0" w:noVBand="1"/>
      </w:tblPr>
      <w:tblGrid>
        <w:gridCol w:w="1007"/>
        <w:gridCol w:w="1210"/>
        <w:gridCol w:w="1356"/>
        <w:gridCol w:w="1229"/>
        <w:gridCol w:w="820"/>
        <w:gridCol w:w="991"/>
        <w:gridCol w:w="1106"/>
        <w:gridCol w:w="927"/>
      </w:tblGrid>
      <w:tr w:rsidR="00CD2A26" w:rsidRPr="00C82B42" w14:paraId="7863F5E8" w14:textId="77777777" w:rsidTr="00CD2A26">
        <w:trPr>
          <w:trHeight w:val="470"/>
        </w:trPr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FA178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01207836"/>
            <w:r w:rsidRPr="00C82B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s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254C1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plane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A59FD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/TE (msec)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B0BA4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V (mm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A460D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lip angle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E58C2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ickness (mm)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FE404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rix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B499D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anning order</w:t>
            </w:r>
          </w:p>
        </w:tc>
      </w:tr>
      <w:tr w:rsidR="00CD2A26" w:rsidRPr="00C82B42" w14:paraId="4D2C1382" w14:textId="77777777" w:rsidTr="00CD2A26">
        <w:trPr>
          <w:trHeight w:val="28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B873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EST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CE4C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0E20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/1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DDA2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5AEE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3673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B962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 × 2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DC1D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D2A26" w:rsidRPr="00C82B42" w14:paraId="4295075B" w14:textId="77777777" w:rsidTr="00CD2A26">
        <w:trPr>
          <w:trHeight w:val="28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54D4D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W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4C1B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6612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/4.3(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BE92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AE99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E8F8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2D37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 × 1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5686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D2A26" w:rsidRPr="00C82B42" w14:paraId="3A977E4B" w14:textId="77777777" w:rsidTr="00CD2A26">
        <w:trPr>
          <w:trHeight w:val="28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FC22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WI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8887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9DA0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67/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E341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368A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24C7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9532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 × 2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9420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D2A26" w:rsidRPr="00C82B42" w14:paraId="41B887F2" w14:textId="77777777" w:rsidTr="00CD2A26">
        <w:trPr>
          <w:trHeight w:val="280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4E7F3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VA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D333E9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B5B4B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/1.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A2A6F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 × 42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AA42A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8AFCF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D55CB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 × 192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10C10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D2A26" w:rsidRPr="00C82B42" w14:paraId="274B6C30" w14:textId="77777777" w:rsidTr="00CD2A26">
        <w:trPr>
          <w:trHeight w:val="280"/>
        </w:trPr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4295A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D MRCP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344C0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liqu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1588A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0/84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E50FE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 × 3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5F638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382EF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2D455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 × 25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87B9F" w14:textId="77777777" w:rsidR="00CD2A26" w:rsidRPr="00C82B42" w:rsidRDefault="00CD2A26" w:rsidP="00CD2A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82B4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bookmarkEnd w:id="0"/>
    <w:p w14:paraId="5487E8C5" w14:textId="77777777" w:rsidR="000B4ECC" w:rsidRPr="00554FA7" w:rsidRDefault="000B4ECC" w:rsidP="000B4ECC">
      <w:pPr>
        <w:rPr>
          <w:rFonts w:ascii="Times New Roman" w:hAnsi="Times New Roman" w:cs="Times New Roman"/>
          <w:sz w:val="22"/>
        </w:rPr>
      </w:pPr>
      <w:r w:rsidRPr="00554FA7">
        <w:rPr>
          <w:rFonts w:ascii="Times New Roman" w:hAnsi="Times New Roman" w:cs="Times New Roman" w:hint="eastAsia"/>
          <w:sz w:val="22"/>
        </w:rPr>
        <w:t>T</w:t>
      </w:r>
      <w:r w:rsidRPr="00554FA7">
        <w:rPr>
          <w:rFonts w:ascii="Times New Roman" w:hAnsi="Times New Roman" w:cs="Times New Roman"/>
          <w:sz w:val="22"/>
        </w:rPr>
        <w:t>R,</w:t>
      </w:r>
      <w:r w:rsidRPr="00554FA7">
        <w:t xml:space="preserve"> </w:t>
      </w:r>
      <w:r w:rsidRPr="00554FA7">
        <w:rPr>
          <w:rFonts w:ascii="Times New Roman" w:hAnsi="Times New Roman" w:cs="Times New Roman"/>
          <w:sz w:val="22"/>
        </w:rPr>
        <w:t>repetition time</w:t>
      </w:r>
      <w:r>
        <w:rPr>
          <w:rFonts w:ascii="Times New Roman" w:hAnsi="Times New Roman" w:cs="Times New Roman"/>
          <w:sz w:val="22"/>
        </w:rPr>
        <w:t xml:space="preserve">; TE, </w:t>
      </w:r>
      <w:r w:rsidRPr="00554FA7">
        <w:rPr>
          <w:rFonts w:ascii="Times New Roman" w:hAnsi="Times New Roman" w:cs="Times New Roman"/>
          <w:sz w:val="22"/>
        </w:rPr>
        <w:t>echo time</w:t>
      </w:r>
      <w:r>
        <w:rPr>
          <w:rFonts w:ascii="Times New Roman" w:hAnsi="Times New Roman" w:cs="Times New Roman"/>
          <w:sz w:val="22"/>
        </w:rPr>
        <w:t>; FOV,</w:t>
      </w:r>
      <w:r w:rsidRPr="00554FA7">
        <w:t xml:space="preserve"> </w:t>
      </w:r>
      <w:r>
        <w:rPr>
          <w:rFonts w:ascii="Times New Roman" w:hAnsi="Times New Roman" w:cs="Times New Roman"/>
          <w:sz w:val="22"/>
        </w:rPr>
        <w:t>f</w:t>
      </w:r>
      <w:r w:rsidRPr="00554FA7">
        <w:rPr>
          <w:rFonts w:ascii="Times New Roman" w:hAnsi="Times New Roman" w:cs="Times New Roman"/>
          <w:sz w:val="22"/>
        </w:rPr>
        <w:t>ield of View</w:t>
      </w:r>
      <w:r>
        <w:rPr>
          <w:rFonts w:ascii="Times New Roman" w:hAnsi="Times New Roman" w:cs="Times New Roman"/>
          <w:sz w:val="22"/>
        </w:rPr>
        <w:t xml:space="preserve">; </w:t>
      </w:r>
      <w:r w:rsidRPr="00554FA7">
        <w:rPr>
          <w:rFonts w:ascii="Times New Roman" w:hAnsi="Times New Roman" w:cs="Times New Roman"/>
          <w:sz w:val="22"/>
        </w:rPr>
        <w:t>T1WI, T</w:t>
      </w:r>
      <w:r>
        <w:rPr>
          <w:rFonts w:ascii="Times New Roman" w:hAnsi="Times New Roman" w:cs="Times New Roman"/>
          <w:sz w:val="22"/>
        </w:rPr>
        <w:t>1</w:t>
      </w:r>
      <w:r w:rsidRPr="00554FA7">
        <w:rPr>
          <w:rFonts w:ascii="Times New Roman" w:hAnsi="Times New Roman" w:cs="Times New Roman"/>
          <w:sz w:val="22"/>
        </w:rPr>
        <w:t>-weighted image</w:t>
      </w:r>
      <w:r>
        <w:rPr>
          <w:rFonts w:ascii="Times New Roman" w:hAnsi="Times New Roman" w:cs="Times New Roman"/>
          <w:sz w:val="22"/>
        </w:rPr>
        <w:t>; T2WI,</w:t>
      </w:r>
      <w:r w:rsidRPr="00554FA7">
        <w:t xml:space="preserve"> </w:t>
      </w:r>
      <w:r w:rsidRPr="00554FA7">
        <w:rPr>
          <w:rFonts w:ascii="Times New Roman" w:hAnsi="Times New Roman" w:cs="Times New Roman"/>
          <w:sz w:val="22"/>
        </w:rPr>
        <w:t>T2-</w:t>
      </w:r>
    </w:p>
    <w:p w14:paraId="725A02FB" w14:textId="2AAD62F3" w:rsidR="00261698" w:rsidRDefault="000B4ECC">
      <w:pPr>
        <w:rPr>
          <w:rFonts w:ascii="Times New Roman" w:hAnsi="Times New Roman" w:cs="Times New Roman"/>
          <w:sz w:val="22"/>
        </w:rPr>
      </w:pPr>
      <w:r w:rsidRPr="00554FA7">
        <w:rPr>
          <w:rFonts w:ascii="Times New Roman" w:hAnsi="Times New Roman" w:cs="Times New Roman"/>
          <w:sz w:val="22"/>
        </w:rPr>
        <w:t>weighted image</w:t>
      </w:r>
      <w:r>
        <w:rPr>
          <w:rFonts w:ascii="Times New Roman" w:hAnsi="Times New Roman" w:cs="Times New Roman"/>
          <w:sz w:val="22"/>
        </w:rPr>
        <w:t>; MRCP,</w:t>
      </w:r>
      <w:r w:rsidRPr="00554FA7">
        <w:t xml:space="preserve"> </w:t>
      </w:r>
      <w:r>
        <w:rPr>
          <w:rFonts w:ascii="Times New Roman" w:hAnsi="Times New Roman" w:cs="Times New Roman"/>
          <w:sz w:val="22"/>
        </w:rPr>
        <w:t>m</w:t>
      </w:r>
      <w:r w:rsidRPr="00554FA7">
        <w:rPr>
          <w:rFonts w:ascii="Times New Roman" w:hAnsi="Times New Roman" w:cs="Times New Roman"/>
          <w:sz w:val="22"/>
        </w:rPr>
        <w:t xml:space="preserve">agnetic </w:t>
      </w:r>
      <w:r>
        <w:rPr>
          <w:rFonts w:ascii="Times New Roman" w:hAnsi="Times New Roman" w:cs="Times New Roman"/>
          <w:sz w:val="22"/>
        </w:rPr>
        <w:t>r</w:t>
      </w:r>
      <w:r w:rsidRPr="00554FA7">
        <w:rPr>
          <w:rFonts w:ascii="Times New Roman" w:hAnsi="Times New Roman" w:cs="Times New Roman"/>
          <w:sz w:val="22"/>
        </w:rPr>
        <w:t xml:space="preserve">esonance </w:t>
      </w:r>
      <w:r>
        <w:rPr>
          <w:rFonts w:ascii="Times New Roman" w:hAnsi="Times New Roman" w:cs="Times New Roman"/>
          <w:sz w:val="22"/>
        </w:rPr>
        <w:t>c</w:t>
      </w:r>
      <w:r w:rsidRPr="00554FA7">
        <w:rPr>
          <w:rFonts w:ascii="Times New Roman" w:hAnsi="Times New Roman" w:cs="Times New Roman"/>
          <w:sz w:val="22"/>
        </w:rPr>
        <w:t>holangiopancreatography</w:t>
      </w:r>
      <w:r>
        <w:rPr>
          <w:rFonts w:ascii="Times New Roman" w:hAnsi="Times New Roman" w:cs="Times New Roman"/>
          <w:sz w:val="22"/>
        </w:rPr>
        <w:t>.</w:t>
      </w:r>
    </w:p>
    <w:p w14:paraId="58B9CAB5" w14:textId="6AA27810" w:rsidR="00536772" w:rsidRDefault="00536772">
      <w:pPr>
        <w:rPr>
          <w:rFonts w:ascii="Times New Roman" w:hAnsi="Times New Roman" w:cs="Times New Roman"/>
          <w:sz w:val="22"/>
        </w:rPr>
      </w:pPr>
    </w:p>
    <w:p w14:paraId="49FAAE9C" w14:textId="77777777" w:rsidR="00536772" w:rsidRDefault="005367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2BF895" w14:textId="50599857" w:rsidR="00536772" w:rsidRPr="00536772" w:rsidRDefault="00536772" w:rsidP="0053677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677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Inter-observer variability for each imaging feature</w:t>
      </w:r>
    </w:p>
    <w:tbl>
      <w:tblPr>
        <w:tblpPr w:leftFromText="180" w:rightFromText="180" w:tblpY="470"/>
        <w:tblW w:w="5812" w:type="dxa"/>
        <w:tblLook w:val="04A0" w:firstRow="1" w:lastRow="0" w:firstColumn="1" w:lastColumn="0" w:noHBand="0" w:noVBand="1"/>
      </w:tblPr>
      <w:tblGrid>
        <w:gridCol w:w="3828"/>
        <w:gridCol w:w="1984"/>
      </w:tblGrid>
      <w:tr w:rsidR="00783679" w:rsidRPr="004A098F" w14:paraId="4A0FCA80" w14:textId="77777777" w:rsidTr="001B2CEB">
        <w:trPr>
          <w:trHeight w:val="311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ADDD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0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BE78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appa</w:t>
            </w:r>
            <w:r w:rsidRPr="004A09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83679" w:rsidRPr="004A098F" w14:paraId="53096EF1" w14:textId="77777777" w:rsidTr="001B2CEB">
        <w:trPr>
          <w:trHeight w:val="311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6039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ual MRI featur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4EBD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3679" w:rsidRPr="004A098F" w14:paraId="1603032E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FBED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05009496"/>
            <w:r w:rsidRPr="004A0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pe</w:t>
            </w:r>
            <w:bookmarkEnd w:id="1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DE8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9</w:t>
            </w:r>
          </w:p>
        </w:tc>
      </w:tr>
      <w:tr w:rsidR="00783679" w:rsidRPr="004A098F" w14:paraId="40674853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5F8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098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g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ECC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9</w:t>
            </w:r>
          </w:p>
        </w:tc>
      </w:tr>
      <w:tr w:rsidR="00783679" w:rsidRPr="004A098F" w14:paraId="140DD801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652D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 on T1W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510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83679" w:rsidRPr="004A098F" w14:paraId="0F075428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2E3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 on T2W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B4F7" w14:textId="77777777" w:rsidR="00783679" w:rsidRPr="00AD7AD7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783679" w:rsidRPr="004A098F" w14:paraId="5015AFA1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2FB7" w14:textId="77777777" w:rsidR="00783679" w:rsidRPr="00EF7C05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C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hancement MRI featu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4744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83679" w:rsidRPr="004A098F" w14:paraId="762978CA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889B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7C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EF7C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nhanc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8955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7</w:t>
            </w:r>
          </w:p>
        </w:tc>
      </w:tr>
      <w:tr w:rsidR="00783679" w:rsidRPr="004A098F" w14:paraId="2CFB149C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157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 on PVP</w:t>
            </w:r>
          </w:p>
        </w:tc>
        <w:tc>
          <w:tcPr>
            <w:tcW w:w="1984" w:type="dxa"/>
            <w:noWrap/>
            <w:hideMark/>
          </w:tcPr>
          <w:p w14:paraId="4E04E612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6</w:t>
            </w:r>
          </w:p>
        </w:tc>
      </w:tr>
      <w:tr w:rsidR="00783679" w:rsidRPr="004A098F" w14:paraId="2FAF67E2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76DE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 on D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0673" w14:textId="77777777" w:rsidR="00783679" w:rsidRPr="00AD7AD7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E26B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6E26B5">
              <w:rPr>
                <w:rFonts w:ascii="Times New Roman" w:hAnsi="Times New Roman" w:cs="Times New Roman"/>
                <w:kern w:val="0"/>
                <w:sz w:val="20"/>
                <w:szCs w:val="20"/>
              </w:rPr>
              <w:t>.8</w:t>
            </w:r>
            <w:r w:rsidRPr="006E26B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783679" w:rsidRPr="004A098F" w14:paraId="7F3509DD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78C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105181878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480A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ual enhanc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CE2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</w:tr>
      <w:bookmarkEnd w:id="2"/>
      <w:tr w:rsidR="00783679" w:rsidRPr="004A098F" w14:paraId="4636F07C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533B" w14:textId="77777777" w:rsidR="00783679" w:rsidRPr="00480AA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80A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cillary featur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C04C" w14:textId="77777777" w:rsidR="00783679" w:rsidRPr="004A098F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783679" w:rsidRPr="004A098F" w14:paraId="3A78D3C5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4ACD3" w14:textId="77777777" w:rsidR="00783679" w:rsidRPr="00480AA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05184942"/>
            <w:r w:rsidRPr="00480A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face retraction</w:t>
            </w:r>
            <w:bookmarkEnd w:id="3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6E415" w14:textId="77777777" w:rsidR="00783679" w:rsidRPr="00754AD7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AD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754AD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783679" w:rsidRPr="004A098F" w14:paraId="58D85DC1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0F3C0" w14:textId="77777777" w:rsidR="00783679" w:rsidRPr="006E26B5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105184991"/>
            <w:r w:rsidRPr="006E26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le duct dilation</w:t>
            </w:r>
            <w:bookmarkEnd w:id="4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3D5A8" w14:textId="77777777" w:rsidR="00783679" w:rsidRPr="006E26B5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E26B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6E26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0</w:t>
            </w:r>
          </w:p>
        </w:tc>
      </w:tr>
      <w:tr w:rsidR="00783679" w:rsidRPr="004A098F" w14:paraId="771C2FBB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19924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105185279"/>
            <w:r w:rsidRPr="00DC5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adiological capsule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CE6BA" w14:textId="77777777" w:rsidR="00783679" w:rsidRPr="008D779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D779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77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bookmarkEnd w:id="5"/>
      <w:tr w:rsidR="00783679" w:rsidRPr="004A098F" w14:paraId="76E26851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001B0" w14:textId="77777777" w:rsidR="00783679" w:rsidRPr="00CA6337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CA6337">
              <w:rPr>
                <w:rFonts w:ascii="Times New Roman" w:eastAsia="宋体" w:hAnsi="Times New Roman" w:cs="Times New Roman"/>
                <w:sz w:val="20"/>
                <w:szCs w:val="20"/>
              </w:rPr>
              <w:t>rterial peritumoral enhancemen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D6E03" w14:textId="77777777" w:rsidR="00783679" w:rsidRPr="00604D9B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4D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</w:t>
            </w:r>
          </w:p>
        </w:tc>
      </w:tr>
      <w:tr w:rsidR="00783679" w:rsidRPr="004A098F" w14:paraId="095C8316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8D5BF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_Hlk105185298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DC5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ralesional fat</w:t>
            </w:r>
            <w:bookmarkEnd w:id="6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CF700" w14:textId="77777777" w:rsidR="00783679" w:rsidRPr="008D779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D779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77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783679" w:rsidRPr="004A098F" w14:paraId="0CD2DBBF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D8C6E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CA63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ratumor necrosi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11C99" w14:textId="77777777" w:rsidR="00783679" w:rsidRPr="00604D9B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4D9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604D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5</w:t>
            </w:r>
          </w:p>
        </w:tc>
      </w:tr>
      <w:tr w:rsidR="00783679" w:rsidRPr="004A098F" w14:paraId="04495CA4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4F0C7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63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ntral brightness on T1WI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5B339" w14:textId="77777777" w:rsidR="00783679" w:rsidRPr="00604D9B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04D9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604D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783679" w:rsidRPr="004A098F" w14:paraId="6BB35CFB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3A545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63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I on FS- T1WI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8098E" w14:textId="77777777" w:rsidR="00783679" w:rsidRPr="00751B2A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1B2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751B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783679" w:rsidRPr="004A098F" w14:paraId="00FAEA2F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30590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_Hlk105185311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DC5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ral brightne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n T2WI</w:t>
            </w:r>
            <w:bookmarkEnd w:id="7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9533C" w14:textId="77777777" w:rsidR="00783679" w:rsidRPr="008D779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D779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77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783679" w:rsidRPr="004A098F" w14:paraId="71FB10ED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6C832" w14:textId="77777777" w:rsidR="00783679" w:rsidRPr="00DC5DA7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DC5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ral darkne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n T2WI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AE5B4" w14:textId="77777777" w:rsidR="00783679" w:rsidRPr="008D779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D779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77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783679" w:rsidRPr="004A098F" w14:paraId="007701D5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5574C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8" w:name="_Hlk105185093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DC5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et sig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n DWI</w:t>
            </w:r>
            <w:bookmarkEnd w:id="8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2DA8B" w14:textId="77777777" w:rsidR="00783679" w:rsidRPr="008D779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D779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779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1</w:t>
            </w:r>
          </w:p>
        </w:tc>
      </w:tr>
      <w:tr w:rsidR="00783679" w:rsidRPr="004A098F" w14:paraId="4571B73D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DFB41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B1A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tu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CD345" w14:textId="77777777" w:rsidR="00783679" w:rsidRPr="00751B2A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1B2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751B2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783679" w:rsidRPr="004A098F" w14:paraId="58531AB9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F6957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_Hlk105185331"/>
            <w:r w:rsidRPr="00D81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tal vein</w:t>
            </w:r>
            <w:r w:rsidRPr="00D812A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81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bolus</w:t>
            </w:r>
            <w:bookmarkEnd w:id="9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901B4" w14:textId="77777777" w:rsidR="00783679" w:rsidRPr="0040002E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002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4000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</w:tr>
      <w:tr w:rsidR="00783679" w:rsidRPr="004A098F" w14:paraId="5F8E5A8F" w14:textId="77777777" w:rsidTr="001B2CEB">
        <w:trPr>
          <w:trHeight w:val="311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351E3A" w14:textId="77777777" w:rsidR="00783679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_Hlk105185113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DC5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mph node enlargement</w:t>
            </w:r>
            <w:bookmarkEnd w:id="10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D54395" w14:textId="77777777" w:rsidR="00783679" w:rsidRPr="0040002E" w:rsidRDefault="00783679" w:rsidP="001B2CEB">
            <w:pPr>
              <w:widowControl/>
              <w:snapToGrid w:val="0"/>
              <w:spacing w:before="100" w:beforeAutospacing="1" w:after="100" w:afterAutospacing="1"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0002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4000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</w:tbl>
    <w:p w14:paraId="43BE5CB4" w14:textId="77777777" w:rsidR="00536772" w:rsidRPr="00783679" w:rsidRDefault="00536772" w:rsidP="0053677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F73915" w14:textId="77777777" w:rsidR="00536772" w:rsidRPr="000148DF" w:rsidRDefault="00536772" w:rsidP="00536772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75E4F6BE" w14:textId="77777777" w:rsidR="00536772" w:rsidRPr="00536772" w:rsidRDefault="00536772">
      <w:pPr>
        <w:rPr>
          <w:rFonts w:ascii="Times New Roman" w:hAnsi="Times New Roman" w:cs="Times New Roman"/>
          <w:sz w:val="22"/>
        </w:rPr>
      </w:pPr>
    </w:p>
    <w:sectPr w:rsidR="00536772" w:rsidRPr="00536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E2E11" w14:textId="77777777" w:rsidR="002E7AAF" w:rsidRDefault="002E7AAF" w:rsidP="00CD2A26">
      <w:r>
        <w:separator/>
      </w:r>
    </w:p>
  </w:endnote>
  <w:endnote w:type="continuationSeparator" w:id="0">
    <w:p w14:paraId="14B2F14F" w14:textId="77777777" w:rsidR="002E7AAF" w:rsidRDefault="002E7AAF" w:rsidP="00CD2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0DB94" w14:textId="77777777" w:rsidR="002E7AAF" w:rsidRDefault="002E7AAF" w:rsidP="00CD2A26">
      <w:r>
        <w:separator/>
      </w:r>
    </w:p>
  </w:footnote>
  <w:footnote w:type="continuationSeparator" w:id="0">
    <w:p w14:paraId="7BBCEF98" w14:textId="77777777" w:rsidR="002E7AAF" w:rsidRDefault="002E7AAF" w:rsidP="00CD2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ECC"/>
    <w:rsid w:val="00013AF3"/>
    <w:rsid w:val="000B4ECC"/>
    <w:rsid w:val="000D3229"/>
    <w:rsid w:val="001106B9"/>
    <w:rsid w:val="002E7AAF"/>
    <w:rsid w:val="003400CA"/>
    <w:rsid w:val="004C719C"/>
    <w:rsid w:val="00536772"/>
    <w:rsid w:val="006102B0"/>
    <w:rsid w:val="00661EB1"/>
    <w:rsid w:val="006B52C7"/>
    <w:rsid w:val="0073054D"/>
    <w:rsid w:val="00783679"/>
    <w:rsid w:val="00985C5A"/>
    <w:rsid w:val="00CD2A26"/>
    <w:rsid w:val="00E3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9B394"/>
  <w15:chartTrackingRefBased/>
  <w15:docId w15:val="{D3D0E6D9-DF1F-4C80-92DC-29C7C9568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E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A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斯9510</dc:creator>
  <cp:keywords/>
  <dc:description/>
  <cp:lastModifiedBy>思斯9510</cp:lastModifiedBy>
  <cp:revision>4</cp:revision>
  <dcterms:created xsi:type="dcterms:W3CDTF">2022-06-22T11:28:00Z</dcterms:created>
  <dcterms:modified xsi:type="dcterms:W3CDTF">2022-11-01T12:01:00Z</dcterms:modified>
</cp:coreProperties>
</file>